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8D42A" w14:textId="77777777" w:rsidR="0030378F" w:rsidRPr="00E42332" w:rsidRDefault="0030378F" w:rsidP="0030378F">
      <w:pPr>
        <w:jc w:val="both"/>
        <w:rPr>
          <w:color w:val="000000" w:themeColor="text1"/>
        </w:rPr>
      </w:pPr>
      <w:r w:rsidRPr="00E42332">
        <w:rPr>
          <w:b/>
          <w:bCs/>
        </w:rPr>
        <w:t>S</w:t>
      </w:r>
      <w:r w:rsidRPr="00E42332">
        <w:rPr>
          <w:b/>
          <w:bCs/>
          <w:color w:val="000000" w:themeColor="text1"/>
        </w:rPr>
        <w:t xml:space="preserve">2 Table. Proportion of Canadian restaurant menu items that exceed the UK National Salt Reduction Initiative (NSRI) targets by UK NSRI food category and subcategory. </w:t>
      </w:r>
    </w:p>
    <w:p w14:paraId="66B050CF" w14:textId="77777777" w:rsidR="0030378F" w:rsidRPr="00E42332" w:rsidRDefault="0030378F" w:rsidP="0030378F">
      <w:pPr>
        <w:jc w:val="both"/>
        <w:rPr>
          <w:color w:val="000000" w:themeColor="text1"/>
        </w:rPr>
      </w:pPr>
    </w:p>
    <w:tbl>
      <w:tblPr>
        <w:tblStyle w:val="PlainTable2"/>
        <w:tblW w:w="9355" w:type="dxa"/>
        <w:tblLook w:val="04A0" w:firstRow="1" w:lastRow="0" w:firstColumn="1" w:lastColumn="0" w:noHBand="0" w:noVBand="1"/>
      </w:tblPr>
      <w:tblGrid>
        <w:gridCol w:w="4551"/>
        <w:gridCol w:w="844"/>
        <w:gridCol w:w="1260"/>
        <w:gridCol w:w="1260"/>
        <w:gridCol w:w="1440"/>
      </w:tblGrid>
      <w:tr w:rsidR="0030378F" w:rsidRPr="00E42332" w14:paraId="15675523" w14:textId="77777777" w:rsidTr="00FA2C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518F14A" w14:textId="77777777" w:rsidR="0030378F" w:rsidRPr="00E42332" w:rsidRDefault="0030378F" w:rsidP="00FA2C7B">
            <w:pPr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UK NSRI Food Categories</w:t>
            </w:r>
          </w:p>
        </w:tc>
        <w:tc>
          <w:tcPr>
            <w:tcW w:w="844" w:type="dxa"/>
          </w:tcPr>
          <w:p w14:paraId="78ED606C" w14:textId="77777777" w:rsidR="0030378F" w:rsidRPr="00E42332" w:rsidRDefault="0030378F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22"/>
                <w:szCs w:val="22"/>
              </w:rPr>
            </w:pPr>
            <w:r w:rsidRPr="00E42332"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260" w:type="dxa"/>
            <w:hideMark/>
          </w:tcPr>
          <w:p w14:paraId="45990672" w14:textId="77777777" w:rsidR="0030378F" w:rsidRPr="00E42332" w:rsidRDefault="0030378F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UK NSRI target</w:t>
            </w:r>
          </w:p>
          <w:p w14:paraId="1A991CF5" w14:textId="77777777" w:rsidR="0030378F" w:rsidRPr="00E42332" w:rsidRDefault="0030378F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(mg/100 g)</w:t>
            </w:r>
          </w:p>
        </w:tc>
        <w:tc>
          <w:tcPr>
            <w:tcW w:w="1260" w:type="dxa"/>
          </w:tcPr>
          <w:p w14:paraId="7EF898CD" w14:textId="77777777" w:rsidR="0030378F" w:rsidRPr="00E42332" w:rsidRDefault="0030378F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>Mean sodium (mg/100 g)</w:t>
            </w:r>
          </w:p>
        </w:tc>
        <w:tc>
          <w:tcPr>
            <w:tcW w:w="1440" w:type="dxa"/>
            <w:hideMark/>
          </w:tcPr>
          <w:p w14:paraId="220ADA59" w14:textId="77777777" w:rsidR="0030378F" w:rsidRPr="00E42332" w:rsidRDefault="0030378F" w:rsidP="00FA2C7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</w:rPr>
            </w:pPr>
            <w:r w:rsidRPr="00E42332">
              <w:rPr>
                <w:sz w:val="22"/>
                <w:szCs w:val="22"/>
              </w:rPr>
              <w:t xml:space="preserve">Exceed UK NSRI target, </w:t>
            </w:r>
            <w:r w:rsidRPr="00E42332">
              <w:rPr>
                <w:i/>
                <w:iCs/>
                <w:sz w:val="22"/>
                <w:szCs w:val="22"/>
              </w:rPr>
              <w:t>n (</w:t>
            </w:r>
            <w:r w:rsidRPr="00E42332">
              <w:rPr>
                <w:sz w:val="22"/>
                <w:szCs w:val="22"/>
              </w:rPr>
              <w:t>%)</w:t>
            </w:r>
          </w:p>
        </w:tc>
      </w:tr>
      <w:tr w:rsidR="0030378F" w:rsidRPr="00E42332" w14:paraId="2B70C3AB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839DA29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attered or breaded chicken portions and pieces</w:t>
            </w:r>
          </w:p>
        </w:tc>
        <w:tc>
          <w:tcPr>
            <w:tcW w:w="844" w:type="dxa"/>
          </w:tcPr>
          <w:p w14:paraId="1E73247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60" w:type="dxa"/>
            <w:noWrap/>
            <w:hideMark/>
          </w:tcPr>
          <w:p w14:paraId="424A032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56</w:t>
            </w:r>
          </w:p>
        </w:tc>
        <w:tc>
          <w:tcPr>
            <w:tcW w:w="1260" w:type="dxa"/>
          </w:tcPr>
          <w:p w14:paraId="2C68C66A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22</w:t>
            </w:r>
          </w:p>
        </w:tc>
        <w:tc>
          <w:tcPr>
            <w:tcW w:w="1440" w:type="dxa"/>
            <w:noWrap/>
            <w:hideMark/>
          </w:tcPr>
          <w:p w14:paraId="4A90AE05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5 (48.1)</w:t>
            </w:r>
          </w:p>
        </w:tc>
      </w:tr>
      <w:tr w:rsidR="0030378F" w:rsidRPr="00E42332" w14:paraId="67DFB6F0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00F4666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200-400kcal</w:t>
            </w:r>
          </w:p>
        </w:tc>
        <w:tc>
          <w:tcPr>
            <w:tcW w:w="844" w:type="dxa"/>
          </w:tcPr>
          <w:p w14:paraId="050C714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4962697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63</w:t>
            </w:r>
          </w:p>
        </w:tc>
        <w:tc>
          <w:tcPr>
            <w:tcW w:w="1260" w:type="dxa"/>
          </w:tcPr>
          <w:p w14:paraId="5F73D3D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06</w:t>
            </w:r>
          </w:p>
        </w:tc>
        <w:tc>
          <w:tcPr>
            <w:tcW w:w="1440" w:type="dxa"/>
            <w:noWrap/>
            <w:hideMark/>
          </w:tcPr>
          <w:p w14:paraId="7991C28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 (30.3)</w:t>
            </w:r>
          </w:p>
        </w:tc>
      </w:tr>
      <w:tr w:rsidR="0030378F" w:rsidRPr="00E42332" w14:paraId="410DA214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C79FA92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Over 400kcal</w:t>
            </w:r>
          </w:p>
        </w:tc>
        <w:tc>
          <w:tcPr>
            <w:tcW w:w="844" w:type="dxa"/>
          </w:tcPr>
          <w:p w14:paraId="3E8E5D4D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0" w:type="dxa"/>
            <w:noWrap/>
            <w:hideMark/>
          </w:tcPr>
          <w:p w14:paraId="769E178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1260" w:type="dxa"/>
          </w:tcPr>
          <w:p w14:paraId="29F99DF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,112</w:t>
            </w:r>
          </w:p>
        </w:tc>
        <w:tc>
          <w:tcPr>
            <w:tcW w:w="1440" w:type="dxa"/>
            <w:noWrap/>
            <w:hideMark/>
          </w:tcPr>
          <w:p w14:paraId="682DD33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3 (64.7)</w:t>
            </w:r>
          </w:p>
        </w:tc>
      </w:tr>
      <w:tr w:rsidR="0030378F" w:rsidRPr="00E42332" w14:paraId="150EDF3A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30FA7B7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Under 200kcal</w:t>
            </w:r>
          </w:p>
        </w:tc>
        <w:tc>
          <w:tcPr>
            <w:tcW w:w="844" w:type="dxa"/>
          </w:tcPr>
          <w:p w14:paraId="4AA1F82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42B93CB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04</w:t>
            </w:r>
          </w:p>
        </w:tc>
        <w:tc>
          <w:tcPr>
            <w:tcW w:w="1260" w:type="dxa"/>
          </w:tcPr>
          <w:p w14:paraId="575A344E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35</w:t>
            </w:r>
          </w:p>
        </w:tc>
        <w:tc>
          <w:tcPr>
            <w:tcW w:w="1440" w:type="dxa"/>
            <w:noWrap/>
            <w:hideMark/>
          </w:tcPr>
          <w:p w14:paraId="3A9584A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 (22.2)</w:t>
            </w:r>
          </w:p>
        </w:tc>
      </w:tr>
      <w:tr w:rsidR="0030378F" w:rsidRPr="00E42332" w14:paraId="0A805788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6965E67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attered or breaded seafood-based meals *</w:t>
            </w:r>
          </w:p>
        </w:tc>
        <w:tc>
          <w:tcPr>
            <w:tcW w:w="844" w:type="dxa"/>
          </w:tcPr>
          <w:p w14:paraId="01B08750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6C43BF2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260" w:type="dxa"/>
          </w:tcPr>
          <w:p w14:paraId="7E08689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78</w:t>
            </w:r>
          </w:p>
        </w:tc>
        <w:tc>
          <w:tcPr>
            <w:tcW w:w="1440" w:type="dxa"/>
            <w:noWrap/>
            <w:hideMark/>
          </w:tcPr>
          <w:p w14:paraId="23A19FE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 (60.0)</w:t>
            </w:r>
          </w:p>
        </w:tc>
      </w:tr>
      <w:tr w:rsidR="0030378F" w:rsidRPr="00E42332" w14:paraId="234CF0B5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8AAC47C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Bitesize seafood meals</w:t>
            </w:r>
          </w:p>
        </w:tc>
        <w:tc>
          <w:tcPr>
            <w:tcW w:w="844" w:type="dxa"/>
          </w:tcPr>
          <w:p w14:paraId="4A40BF3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30F43F5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61</w:t>
            </w:r>
          </w:p>
        </w:tc>
        <w:tc>
          <w:tcPr>
            <w:tcW w:w="1260" w:type="dxa"/>
          </w:tcPr>
          <w:p w14:paraId="252E42A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41</w:t>
            </w:r>
          </w:p>
        </w:tc>
        <w:tc>
          <w:tcPr>
            <w:tcW w:w="1440" w:type="dxa"/>
            <w:noWrap/>
            <w:hideMark/>
          </w:tcPr>
          <w:p w14:paraId="7ABF989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 (50.0)</w:t>
            </w:r>
          </w:p>
        </w:tc>
      </w:tr>
      <w:tr w:rsidR="0030378F" w:rsidRPr="00E42332" w14:paraId="1B7F4402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9BB1729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Fish fillet meals</w:t>
            </w:r>
          </w:p>
        </w:tc>
        <w:tc>
          <w:tcPr>
            <w:tcW w:w="844" w:type="dxa"/>
          </w:tcPr>
          <w:p w14:paraId="79745DB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03BAC1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08</w:t>
            </w:r>
          </w:p>
        </w:tc>
        <w:tc>
          <w:tcPr>
            <w:tcW w:w="1260" w:type="dxa"/>
          </w:tcPr>
          <w:p w14:paraId="0C46B9C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84</w:t>
            </w:r>
          </w:p>
        </w:tc>
        <w:tc>
          <w:tcPr>
            <w:tcW w:w="1440" w:type="dxa"/>
            <w:noWrap/>
            <w:hideMark/>
          </w:tcPr>
          <w:p w14:paraId="105156E5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 (75.0)</w:t>
            </w:r>
          </w:p>
        </w:tc>
      </w:tr>
      <w:tr w:rsidR="0030378F" w:rsidRPr="00E42332" w14:paraId="6B08562B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C60CD7D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eef steaks, grilled chicken and roast main meals</w:t>
            </w:r>
          </w:p>
        </w:tc>
        <w:tc>
          <w:tcPr>
            <w:tcW w:w="844" w:type="dxa"/>
          </w:tcPr>
          <w:p w14:paraId="28B824E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60" w:type="dxa"/>
            <w:noWrap/>
            <w:hideMark/>
          </w:tcPr>
          <w:p w14:paraId="3B6D07D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29</w:t>
            </w:r>
          </w:p>
        </w:tc>
        <w:tc>
          <w:tcPr>
            <w:tcW w:w="1260" w:type="dxa"/>
          </w:tcPr>
          <w:p w14:paraId="60D28CF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53</w:t>
            </w:r>
          </w:p>
        </w:tc>
        <w:tc>
          <w:tcPr>
            <w:tcW w:w="1440" w:type="dxa"/>
            <w:noWrap/>
            <w:hideMark/>
          </w:tcPr>
          <w:p w14:paraId="08777D2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4 (44.2)</w:t>
            </w:r>
          </w:p>
        </w:tc>
      </w:tr>
      <w:tr w:rsidR="0030378F" w:rsidRPr="00E42332" w14:paraId="4A8FC87C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9DEA12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Beef steaks, grilled chicken and roast main</w:t>
            </w:r>
          </w:p>
          <w:p w14:paraId="2CD89CC0" w14:textId="77777777" w:rsidR="0030378F" w:rsidRPr="00E42332" w:rsidRDefault="0030378F" w:rsidP="00FA2C7B">
            <w:pPr>
              <w:ind w:firstLineChars="100" w:firstLine="220"/>
              <w:rPr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meals</w:t>
            </w:r>
          </w:p>
        </w:tc>
        <w:tc>
          <w:tcPr>
            <w:tcW w:w="844" w:type="dxa"/>
          </w:tcPr>
          <w:p w14:paraId="0D022DD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260" w:type="dxa"/>
            <w:noWrap/>
            <w:hideMark/>
          </w:tcPr>
          <w:p w14:paraId="27A584D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29</w:t>
            </w:r>
          </w:p>
        </w:tc>
        <w:tc>
          <w:tcPr>
            <w:tcW w:w="1260" w:type="dxa"/>
          </w:tcPr>
          <w:p w14:paraId="13E72AD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53</w:t>
            </w:r>
          </w:p>
        </w:tc>
        <w:tc>
          <w:tcPr>
            <w:tcW w:w="1440" w:type="dxa"/>
            <w:noWrap/>
            <w:hideMark/>
          </w:tcPr>
          <w:p w14:paraId="26634D0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4 (44.2)</w:t>
            </w:r>
          </w:p>
        </w:tc>
      </w:tr>
      <w:tr w:rsidR="0030378F" w:rsidRPr="00E42332" w14:paraId="685B9954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90B11F2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iscuits *</w:t>
            </w:r>
          </w:p>
        </w:tc>
        <w:tc>
          <w:tcPr>
            <w:tcW w:w="844" w:type="dxa"/>
          </w:tcPr>
          <w:p w14:paraId="08BC1CAD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33A4CF5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260" w:type="dxa"/>
          </w:tcPr>
          <w:p w14:paraId="54B258A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440" w:type="dxa"/>
            <w:noWrap/>
            <w:hideMark/>
          </w:tcPr>
          <w:p w14:paraId="58FFCCA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1 (25.0)</w:t>
            </w:r>
          </w:p>
        </w:tc>
      </w:tr>
      <w:tr w:rsidR="0030378F" w:rsidRPr="00E42332" w14:paraId="4856BE1C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D162A39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avoury biscuits</w:t>
            </w:r>
          </w:p>
        </w:tc>
        <w:tc>
          <w:tcPr>
            <w:tcW w:w="844" w:type="dxa"/>
          </w:tcPr>
          <w:p w14:paraId="765E861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34B728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260" w:type="dxa"/>
          </w:tcPr>
          <w:p w14:paraId="2075923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59</w:t>
            </w:r>
          </w:p>
        </w:tc>
        <w:tc>
          <w:tcPr>
            <w:tcW w:w="1440" w:type="dxa"/>
            <w:noWrap/>
            <w:hideMark/>
          </w:tcPr>
          <w:p w14:paraId="5977146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14.3)</w:t>
            </w:r>
          </w:p>
        </w:tc>
      </w:tr>
      <w:tr w:rsidR="0030378F" w:rsidRPr="00E42332" w14:paraId="032FD867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2C81A54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weet biscuits</w:t>
            </w:r>
          </w:p>
        </w:tc>
        <w:tc>
          <w:tcPr>
            <w:tcW w:w="844" w:type="dxa"/>
          </w:tcPr>
          <w:p w14:paraId="11A6E069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49FBD21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40</w:t>
            </w:r>
          </w:p>
        </w:tc>
        <w:tc>
          <w:tcPr>
            <w:tcW w:w="1260" w:type="dxa"/>
          </w:tcPr>
          <w:p w14:paraId="5CB7B42A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09</w:t>
            </w:r>
          </w:p>
        </w:tc>
        <w:tc>
          <w:tcPr>
            <w:tcW w:w="1440" w:type="dxa"/>
            <w:noWrap/>
            <w:hideMark/>
          </w:tcPr>
          <w:p w14:paraId="0E879A1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 (27.0)</w:t>
            </w:r>
          </w:p>
        </w:tc>
      </w:tr>
      <w:tr w:rsidR="0030378F" w:rsidRPr="00E42332" w14:paraId="6F47A73F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D8D8BAF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read *</w:t>
            </w:r>
          </w:p>
        </w:tc>
        <w:tc>
          <w:tcPr>
            <w:tcW w:w="844" w:type="dxa"/>
          </w:tcPr>
          <w:p w14:paraId="1A348F1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260" w:type="dxa"/>
            <w:noWrap/>
            <w:hideMark/>
          </w:tcPr>
          <w:p w14:paraId="6D635AD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260" w:type="dxa"/>
          </w:tcPr>
          <w:p w14:paraId="17A2093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82</w:t>
            </w:r>
          </w:p>
        </w:tc>
        <w:tc>
          <w:tcPr>
            <w:tcW w:w="1440" w:type="dxa"/>
            <w:noWrap/>
            <w:hideMark/>
          </w:tcPr>
          <w:p w14:paraId="3E481B2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9 (73.6)</w:t>
            </w:r>
          </w:p>
        </w:tc>
      </w:tr>
      <w:tr w:rsidR="0030378F" w:rsidRPr="00E42332" w14:paraId="0281B75E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AE81F8A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Bread and rolls</w:t>
            </w:r>
          </w:p>
        </w:tc>
        <w:tc>
          <w:tcPr>
            <w:tcW w:w="844" w:type="dxa"/>
          </w:tcPr>
          <w:p w14:paraId="260EAA2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noWrap/>
            <w:hideMark/>
          </w:tcPr>
          <w:p w14:paraId="1BA27CC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1260" w:type="dxa"/>
          </w:tcPr>
          <w:p w14:paraId="4399934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72</w:t>
            </w:r>
          </w:p>
        </w:tc>
        <w:tc>
          <w:tcPr>
            <w:tcW w:w="1440" w:type="dxa"/>
            <w:noWrap/>
            <w:hideMark/>
          </w:tcPr>
          <w:p w14:paraId="75B381A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8 (48.7)</w:t>
            </w:r>
          </w:p>
        </w:tc>
      </w:tr>
      <w:tr w:rsidR="0030378F" w:rsidRPr="00E42332" w14:paraId="31470E6F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5644094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Bread and rolls with additions</w:t>
            </w:r>
          </w:p>
        </w:tc>
        <w:tc>
          <w:tcPr>
            <w:tcW w:w="844" w:type="dxa"/>
          </w:tcPr>
          <w:p w14:paraId="320E46C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68BE4F6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1260" w:type="dxa"/>
          </w:tcPr>
          <w:p w14:paraId="67F9201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16</w:t>
            </w:r>
          </w:p>
        </w:tc>
        <w:tc>
          <w:tcPr>
            <w:tcW w:w="1440" w:type="dxa"/>
            <w:noWrap/>
            <w:hideMark/>
          </w:tcPr>
          <w:p w14:paraId="5B5043D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2 (88.0)</w:t>
            </w:r>
          </w:p>
        </w:tc>
      </w:tr>
      <w:tr w:rsidR="0030378F" w:rsidRPr="00E42332" w14:paraId="14E02D4C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E0179D1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Morning goods - powder raised</w:t>
            </w:r>
          </w:p>
        </w:tc>
        <w:tc>
          <w:tcPr>
            <w:tcW w:w="844" w:type="dxa"/>
          </w:tcPr>
          <w:p w14:paraId="69AAF0F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5DEAE36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75</w:t>
            </w:r>
          </w:p>
        </w:tc>
        <w:tc>
          <w:tcPr>
            <w:tcW w:w="1260" w:type="dxa"/>
          </w:tcPr>
          <w:p w14:paraId="1722148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57</w:t>
            </w:r>
          </w:p>
        </w:tc>
        <w:tc>
          <w:tcPr>
            <w:tcW w:w="1440" w:type="dxa"/>
            <w:noWrap/>
            <w:hideMark/>
          </w:tcPr>
          <w:p w14:paraId="117A1E1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11.1)</w:t>
            </w:r>
          </w:p>
        </w:tc>
      </w:tr>
      <w:tr w:rsidR="0030378F" w:rsidRPr="00E42332" w14:paraId="07C9D0B6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7367C25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Morning goods - yeast raised</w:t>
            </w:r>
          </w:p>
        </w:tc>
        <w:tc>
          <w:tcPr>
            <w:tcW w:w="844" w:type="dxa"/>
          </w:tcPr>
          <w:p w14:paraId="004598D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0905649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30</w:t>
            </w:r>
          </w:p>
        </w:tc>
        <w:tc>
          <w:tcPr>
            <w:tcW w:w="1260" w:type="dxa"/>
          </w:tcPr>
          <w:p w14:paraId="2EF1EC8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,038</w:t>
            </w:r>
          </w:p>
        </w:tc>
        <w:tc>
          <w:tcPr>
            <w:tcW w:w="1440" w:type="dxa"/>
            <w:noWrap/>
            <w:hideMark/>
          </w:tcPr>
          <w:p w14:paraId="120C955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8 (96.0)</w:t>
            </w:r>
          </w:p>
        </w:tc>
      </w:tr>
      <w:tr w:rsidR="0030378F" w:rsidRPr="00E42332" w14:paraId="7F91F4D3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64588462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reakfast cereals *</w:t>
            </w:r>
          </w:p>
        </w:tc>
        <w:tc>
          <w:tcPr>
            <w:tcW w:w="844" w:type="dxa"/>
          </w:tcPr>
          <w:p w14:paraId="32DB96E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D380DD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60" w:type="dxa"/>
          </w:tcPr>
          <w:p w14:paraId="5A785569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5571889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0 (0.0)</w:t>
            </w:r>
          </w:p>
        </w:tc>
      </w:tr>
      <w:tr w:rsidR="0030378F" w:rsidRPr="00E42332" w14:paraId="215A7102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D6A390B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Breakfast cereals</w:t>
            </w:r>
          </w:p>
        </w:tc>
        <w:tc>
          <w:tcPr>
            <w:tcW w:w="844" w:type="dxa"/>
          </w:tcPr>
          <w:p w14:paraId="0F1B0E2D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BFB8A2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60</w:t>
            </w:r>
          </w:p>
        </w:tc>
        <w:tc>
          <w:tcPr>
            <w:tcW w:w="1260" w:type="dxa"/>
          </w:tcPr>
          <w:p w14:paraId="1BEF9751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518CCB2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30378F" w:rsidRPr="00E42332" w14:paraId="3783B171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5AE2B66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Burgers in bun</w:t>
            </w:r>
          </w:p>
        </w:tc>
        <w:tc>
          <w:tcPr>
            <w:tcW w:w="844" w:type="dxa"/>
          </w:tcPr>
          <w:p w14:paraId="25C3C17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260" w:type="dxa"/>
            <w:noWrap/>
            <w:hideMark/>
          </w:tcPr>
          <w:p w14:paraId="61E100A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,111</w:t>
            </w:r>
          </w:p>
        </w:tc>
        <w:tc>
          <w:tcPr>
            <w:tcW w:w="1260" w:type="dxa"/>
          </w:tcPr>
          <w:p w14:paraId="0FE25F5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86</w:t>
            </w:r>
          </w:p>
        </w:tc>
        <w:tc>
          <w:tcPr>
            <w:tcW w:w="1440" w:type="dxa"/>
            <w:noWrap/>
            <w:hideMark/>
          </w:tcPr>
          <w:p w14:paraId="7A700BDA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2 (26.4)</w:t>
            </w:r>
          </w:p>
        </w:tc>
      </w:tr>
      <w:tr w:rsidR="0030378F" w:rsidRPr="00E42332" w14:paraId="5B245DB5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23B10A5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All other burgers</w:t>
            </w:r>
          </w:p>
        </w:tc>
        <w:tc>
          <w:tcPr>
            <w:tcW w:w="844" w:type="dxa"/>
          </w:tcPr>
          <w:p w14:paraId="3EFA668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260" w:type="dxa"/>
            <w:noWrap/>
            <w:hideMark/>
          </w:tcPr>
          <w:p w14:paraId="273D1C8B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46</w:t>
            </w:r>
          </w:p>
        </w:tc>
        <w:tc>
          <w:tcPr>
            <w:tcW w:w="1260" w:type="dxa"/>
          </w:tcPr>
          <w:p w14:paraId="6E7CDADB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97</w:t>
            </w:r>
          </w:p>
        </w:tc>
        <w:tc>
          <w:tcPr>
            <w:tcW w:w="1440" w:type="dxa"/>
            <w:noWrap/>
            <w:hideMark/>
          </w:tcPr>
          <w:p w14:paraId="46E5060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 (21.2)</w:t>
            </w:r>
          </w:p>
        </w:tc>
      </w:tr>
      <w:tr w:rsidR="0030378F" w:rsidRPr="00E42332" w14:paraId="3A4DAD40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D2BC09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Burgers with cured meats</w:t>
            </w:r>
          </w:p>
        </w:tc>
        <w:tc>
          <w:tcPr>
            <w:tcW w:w="844" w:type="dxa"/>
          </w:tcPr>
          <w:p w14:paraId="3287766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10</w:t>
            </w:r>
          </w:p>
        </w:tc>
        <w:tc>
          <w:tcPr>
            <w:tcW w:w="1260" w:type="dxa"/>
            <w:noWrap/>
            <w:hideMark/>
          </w:tcPr>
          <w:p w14:paraId="11D5632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,229</w:t>
            </w:r>
          </w:p>
        </w:tc>
        <w:tc>
          <w:tcPr>
            <w:tcW w:w="1260" w:type="dxa"/>
          </w:tcPr>
          <w:p w14:paraId="424A531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06</w:t>
            </w:r>
          </w:p>
        </w:tc>
        <w:tc>
          <w:tcPr>
            <w:tcW w:w="1440" w:type="dxa"/>
            <w:noWrap/>
            <w:hideMark/>
          </w:tcPr>
          <w:p w14:paraId="38629DD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0 (27.3)</w:t>
            </w:r>
          </w:p>
        </w:tc>
      </w:tr>
      <w:tr w:rsidR="0030378F" w:rsidRPr="00E42332" w14:paraId="360429E9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0FC44EB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mall burgers without cheese or other</w:t>
            </w:r>
          </w:p>
          <w:p w14:paraId="78ECCEF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ured meats</w:t>
            </w:r>
          </w:p>
        </w:tc>
        <w:tc>
          <w:tcPr>
            <w:tcW w:w="844" w:type="dxa"/>
          </w:tcPr>
          <w:p w14:paraId="2FCC297A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4660080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39</w:t>
            </w:r>
          </w:p>
        </w:tc>
        <w:tc>
          <w:tcPr>
            <w:tcW w:w="1260" w:type="dxa"/>
          </w:tcPr>
          <w:p w14:paraId="6D22000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54</w:t>
            </w:r>
          </w:p>
        </w:tc>
        <w:tc>
          <w:tcPr>
            <w:tcW w:w="1440" w:type="dxa"/>
            <w:noWrap/>
            <w:hideMark/>
          </w:tcPr>
          <w:p w14:paraId="4C6767C1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 (31.3)</w:t>
            </w:r>
          </w:p>
        </w:tc>
      </w:tr>
      <w:tr w:rsidR="0030378F" w:rsidRPr="00E42332" w14:paraId="0727818F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8C89E78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Cakes, pastries, fruit pies and other pastry- based desserts *</w:t>
            </w:r>
          </w:p>
        </w:tc>
        <w:tc>
          <w:tcPr>
            <w:tcW w:w="844" w:type="dxa"/>
          </w:tcPr>
          <w:p w14:paraId="23743EB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260" w:type="dxa"/>
            <w:noWrap/>
            <w:hideMark/>
          </w:tcPr>
          <w:p w14:paraId="3D975D4E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249</w:t>
            </w:r>
          </w:p>
        </w:tc>
        <w:tc>
          <w:tcPr>
            <w:tcW w:w="1260" w:type="dxa"/>
          </w:tcPr>
          <w:p w14:paraId="72E35D3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440" w:type="dxa"/>
            <w:noWrap/>
            <w:hideMark/>
          </w:tcPr>
          <w:p w14:paraId="177BE5B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0 (68.4)</w:t>
            </w:r>
          </w:p>
        </w:tc>
      </w:tr>
      <w:tr w:rsidR="0030378F" w:rsidRPr="00E42332" w14:paraId="1B7554A3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1A1FEA7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akes</w:t>
            </w:r>
          </w:p>
        </w:tc>
        <w:tc>
          <w:tcPr>
            <w:tcW w:w="844" w:type="dxa"/>
          </w:tcPr>
          <w:p w14:paraId="0EB30CE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260" w:type="dxa"/>
            <w:noWrap/>
            <w:hideMark/>
          </w:tcPr>
          <w:p w14:paraId="0602072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1260" w:type="dxa"/>
          </w:tcPr>
          <w:p w14:paraId="16D84C5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68</w:t>
            </w:r>
          </w:p>
        </w:tc>
        <w:tc>
          <w:tcPr>
            <w:tcW w:w="1440" w:type="dxa"/>
            <w:noWrap/>
            <w:hideMark/>
          </w:tcPr>
          <w:p w14:paraId="02F566C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8 (66.0)</w:t>
            </w:r>
          </w:p>
        </w:tc>
      </w:tr>
      <w:tr w:rsidR="0030378F" w:rsidRPr="00E42332" w14:paraId="5124DA56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F3CB15A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Pastries</w:t>
            </w:r>
          </w:p>
        </w:tc>
        <w:tc>
          <w:tcPr>
            <w:tcW w:w="844" w:type="dxa"/>
          </w:tcPr>
          <w:p w14:paraId="566CCD1E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705E8A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260" w:type="dxa"/>
          </w:tcPr>
          <w:p w14:paraId="28BBA9C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77</w:t>
            </w:r>
          </w:p>
        </w:tc>
        <w:tc>
          <w:tcPr>
            <w:tcW w:w="1440" w:type="dxa"/>
            <w:noWrap/>
            <w:hideMark/>
          </w:tcPr>
          <w:p w14:paraId="426C55D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 (100.0)</w:t>
            </w:r>
          </w:p>
        </w:tc>
      </w:tr>
      <w:tr w:rsidR="0030378F" w:rsidRPr="00E42332" w14:paraId="62B51C3C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DD903EA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 xml:space="preserve">Sweet pies and other </w:t>
            </w:r>
            <w:proofErr w:type="spellStart"/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hortcrust</w:t>
            </w:r>
            <w:proofErr w:type="spellEnd"/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 xml:space="preserve"> or choux</w:t>
            </w:r>
          </w:p>
          <w:p w14:paraId="5977E659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pastry based desserts</w:t>
            </w:r>
          </w:p>
        </w:tc>
        <w:tc>
          <w:tcPr>
            <w:tcW w:w="844" w:type="dxa"/>
          </w:tcPr>
          <w:p w14:paraId="67CCC2F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35606761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60" w:type="dxa"/>
          </w:tcPr>
          <w:p w14:paraId="4E6AD26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1440" w:type="dxa"/>
            <w:noWrap/>
            <w:hideMark/>
          </w:tcPr>
          <w:p w14:paraId="73175F6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 (83.3)</w:t>
            </w:r>
          </w:p>
        </w:tc>
      </w:tr>
      <w:tr w:rsidR="0030378F" w:rsidRPr="00E42332" w14:paraId="3B7D9230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9090DD3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Cheese *</w:t>
            </w:r>
          </w:p>
        </w:tc>
        <w:tc>
          <w:tcPr>
            <w:tcW w:w="844" w:type="dxa"/>
          </w:tcPr>
          <w:p w14:paraId="4B64444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09CFFF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73</w:t>
            </w:r>
          </w:p>
        </w:tc>
        <w:tc>
          <w:tcPr>
            <w:tcW w:w="1260" w:type="dxa"/>
          </w:tcPr>
          <w:p w14:paraId="0215415D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440" w:type="dxa"/>
            <w:noWrap/>
            <w:hideMark/>
          </w:tcPr>
          <w:p w14:paraId="047945F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 (33.3)</w:t>
            </w:r>
          </w:p>
        </w:tc>
      </w:tr>
      <w:tr w:rsidR="0030378F" w:rsidRPr="00E42332" w14:paraId="3101E623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B5DFF2B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heddar and other similar “hard pressed”</w:t>
            </w:r>
          </w:p>
          <w:p w14:paraId="4012EE9C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heeses</w:t>
            </w:r>
          </w:p>
        </w:tc>
        <w:tc>
          <w:tcPr>
            <w:tcW w:w="844" w:type="dxa"/>
          </w:tcPr>
          <w:p w14:paraId="3158B64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355B94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60</w:t>
            </w:r>
          </w:p>
        </w:tc>
        <w:tc>
          <w:tcPr>
            <w:tcW w:w="1260" w:type="dxa"/>
          </w:tcPr>
          <w:p w14:paraId="7AB2B44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04</w:t>
            </w:r>
          </w:p>
        </w:tc>
        <w:tc>
          <w:tcPr>
            <w:tcW w:w="1440" w:type="dxa"/>
            <w:noWrap/>
            <w:hideMark/>
          </w:tcPr>
          <w:p w14:paraId="34BC25C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50.0)</w:t>
            </w:r>
          </w:p>
        </w:tc>
      </w:tr>
      <w:tr w:rsidR="0030378F" w:rsidRPr="00E42332" w14:paraId="01DE8F33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0E691F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Processed cheese</w:t>
            </w:r>
          </w:p>
        </w:tc>
        <w:tc>
          <w:tcPr>
            <w:tcW w:w="844" w:type="dxa"/>
          </w:tcPr>
          <w:p w14:paraId="1879EAD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832687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00</w:t>
            </w:r>
          </w:p>
        </w:tc>
        <w:tc>
          <w:tcPr>
            <w:tcW w:w="1260" w:type="dxa"/>
          </w:tcPr>
          <w:p w14:paraId="60DD449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noWrap/>
            <w:hideMark/>
          </w:tcPr>
          <w:p w14:paraId="239E102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30378F" w:rsidRPr="00E42332" w14:paraId="48480DC4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22841A3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lastRenderedPageBreak/>
              <w:t>Chips and snacks *</w:t>
            </w:r>
          </w:p>
        </w:tc>
        <w:tc>
          <w:tcPr>
            <w:tcW w:w="844" w:type="dxa"/>
          </w:tcPr>
          <w:p w14:paraId="6D6AE73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60" w:type="dxa"/>
            <w:noWrap/>
            <w:hideMark/>
          </w:tcPr>
          <w:p w14:paraId="3934905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260" w:type="dxa"/>
          </w:tcPr>
          <w:p w14:paraId="3091C9A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440" w:type="dxa"/>
            <w:noWrap/>
            <w:hideMark/>
          </w:tcPr>
          <w:p w14:paraId="63F1A4B1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2 (11.1)</w:t>
            </w:r>
          </w:p>
        </w:tc>
      </w:tr>
      <w:tr w:rsidR="0030378F" w:rsidRPr="00E42332" w14:paraId="25A3D496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F44EE86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Extruded and sheeted snacks</w:t>
            </w:r>
          </w:p>
        </w:tc>
        <w:tc>
          <w:tcPr>
            <w:tcW w:w="844" w:type="dxa"/>
          </w:tcPr>
          <w:p w14:paraId="627F47B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7F045A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60</w:t>
            </w:r>
          </w:p>
        </w:tc>
        <w:tc>
          <w:tcPr>
            <w:tcW w:w="1260" w:type="dxa"/>
          </w:tcPr>
          <w:p w14:paraId="67ACD44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76</w:t>
            </w:r>
          </w:p>
        </w:tc>
        <w:tc>
          <w:tcPr>
            <w:tcW w:w="1440" w:type="dxa"/>
            <w:noWrap/>
            <w:hideMark/>
          </w:tcPr>
          <w:p w14:paraId="6C58CC5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30378F" w:rsidRPr="00E42332" w14:paraId="6CA684EF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91F542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Flavoured nuts</w:t>
            </w:r>
          </w:p>
        </w:tc>
        <w:tc>
          <w:tcPr>
            <w:tcW w:w="844" w:type="dxa"/>
          </w:tcPr>
          <w:p w14:paraId="61EB8DCB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4AB7EBD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80</w:t>
            </w:r>
          </w:p>
        </w:tc>
        <w:tc>
          <w:tcPr>
            <w:tcW w:w="1260" w:type="dxa"/>
          </w:tcPr>
          <w:p w14:paraId="6229D1E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40" w:type="dxa"/>
            <w:noWrap/>
            <w:hideMark/>
          </w:tcPr>
          <w:p w14:paraId="7966826D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30378F" w:rsidRPr="00E42332" w14:paraId="7E4EA43C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B46AFE5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alt and vinegar products</w:t>
            </w:r>
          </w:p>
        </w:tc>
        <w:tc>
          <w:tcPr>
            <w:tcW w:w="844" w:type="dxa"/>
          </w:tcPr>
          <w:p w14:paraId="71D6D3C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986A51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00</w:t>
            </w:r>
          </w:p>
        </w:tc>
        <w:tc>
          <w:tcPr>
            <w:tcW w:w="1260" w:type="dxa"/>
          </w:tcPr>
          <w:p w14:paraId="1D779D7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27</w:t>
            </w:r>
          </w:p>
        </w:tc>
        <w:tc>
          <w:tcPr>
            <w:tcW w:w="1440" w:type="dxa"/>
            <w:noWrap/>
            <w:hideMark/>
          </w:tcPr>
          <w:p w14:paraId="10E00C9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30378F" w:rsidRPr="00E42332" w14:paraId="5903A7E6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9FF8D48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avoury popcorn</w:t>
            </w:r>
          </w:p>
        </w:tc>
        <w:tc>
          <w:tcPr>
            <w:tcW w:w="844" w:type="dxa"/>
          </w:tcPr>
          <w:p w14:paraId="4BDBC3D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48F41FC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75</w:t>
            </w:r>
          </w:p>
        </w:tc>
        <w:tc>
          <w:tcPr>
            <w:tcW w:w="1260" w:type="dxa"/>
          </w:tcPr>
          <w:p w14:paraId="587358D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15</w:t>
            </w:r>
          </w:p>
        </w:tc>
        <w:tc>
          <w:tcPr>
            <w:tcW w:w="1440" w:type="dxa"/>
            <w:noWrap/>
            <w:hideMark/>
          </w:tcPr>
          <w:p w14:paraId="5C23807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50.0)</w:t>
            </w:r>
          </w:p>
        </w:tc>
      </w:tr>
      <w:tr w:rsidR="0030378F" w:rsidRPr="00E42332" w14:paraId="3CE67A91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C4D008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tandard potato chips</w:t>
            </w:r>
          </w:p>
        </w:tc>
        <w:tc>
          <w:tcPr>
            <w:tcW w:w="844" w:type="dxa"/>
          </w:tcPr>
          <w:p w14:paraId="3119994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3E19093D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50</w:t>
            </w:r>
          </w:p>
        </w:tc>
        <w:tc>
          <w:tcPr>
            <w:tcW w:w="1260" w:type="dxa"/>
          </w:tcPr>
          <w:p w14:paraId="61842C9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40" w:type="dxa"/>
            <w:noWrap/>
            <w:hideMark/>
          </w:tcPr>
          <w:p w14:paraId="26AFAF5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14.3)</w:t>
            </w:r>
          </w:p>
        </w:tc>
      </w:tr>
      <w:tr w:rsidR="0030378F" w:rsidRPr="00E42332" w14:paraId="314081E0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0F8DDF8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Meat products *</w:t>
            </w:r>
          </w:p>
        </w:tc>
        <w:tc>
          <w:tcPr>
            <w:tcW w:w="844" w:type="dxa"/>
          </w:tcPr>
          <w:p w14:paraId="1668765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4091D6FB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41</w:t>
            </w:r>
          </w:p>
        </w:tc>
        <w:tc>
          <w:tcPr>
            <w:tcW w:w="1260" w:type="dxa"/>
          </w:tcPr>
          <w:p w14:paraId="35F12510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,047</w:t>
            </w:r>
          </w:p>
        </w:tc>
        <w:tc>
          <w:tcPr>
            <w:tcW w:w="1440" w:type="dxa"/>
            <w:noWrap/>
            <w:hideMark/>
          </w:tcPr>
          <w:p w14:paraId="7F27B465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5 (31.3)</w:t>
            </w:r>
          </w:p>
        </w:tc>
      </w:tr>
      <w:tr w:rsidR="0030378F" w:rsidRPr="00E42332" w14:paraId="4344FA43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2C33988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ooked uncured meat</w:t>
            </w:r>
          </w:p>
        </w:tc>
        <w:tc>
          <w:tcPr>
            <w:tcW w:w="844" w:type="dxa"/>
          </w:tcPr>
          <w:p w14:paraId="6682D10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4398C87D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1260" w:type="dxa"/>
          </w:tcPr>
          <w:p w14:paraId="575034EE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1440" w:type="dxa"/>
            <w:noWrap/>
            <w:hideMark/>
          </w:tcPr>
          <w:p w14:paraId="3B0B804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 (22.2)</w:t>
            </w:r>
          </w:p>
        </w:tc>
      </w:tr>
      <w:tr w:rsidR="0030378F" w:rsidRPr="00E42332" w14:paraId="0627A61F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841A758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Frankfurters, hotdogs, and burgers</w:t>
            </w:r>
          </w:p>
        </w:tc>
        <w:tc>
          <w:tcPr>
            <w:tcW w:w="844" w:type="dxa"/>
          </w:tcPr>
          <w:p w14:paraId="19BDADF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1CC8A6A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00</w:t>
            </w:r>
          </w:p>
        </w:tc>
        <w:tc>
          <w:tcPr>
            <w:tcW w:w="1260" w:type="dxa"/>
          </w:tcPr>
          <w:p w14:paraId="58ADB25A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34</w:t>
            </w:r>
          </w:p>
        </w:tc>
        <w:tc>
          <w:tcPr>
            <w:tcW w:w="1440" w:type="dxa"/>
            <w:noWrap/>
            <w:hideMark/>
          </w:tcPr>
          <w:p w14:paraId="1A9FF93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 (33.3)</w:t>
            </w:r>
          </w:p>
        </w:tc>
      </w:tr>
      <w:tr w:rsidR="0030378F" w:rsidRPr="00E42332" w14:paraId="5100B712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A1C9428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Meat pie</w:t>
            </w:r>
          </w:p>
        </w:tc>
        <w:tc>
          <w:tcPr>
            <w:tcW w:w="844" w:type="dxa"/>
          </w:tcPr>
          <w:p w14:paraId="756C9267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1396B6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30</w:t>
            </w:r>
          </w:p>
        </w:tc>
        <w:tc>
          <w:tcPr>
            <w:tcW w:w="1260" w:type="dxa"/>
          </w:tcPr>
          <w:p w14:paraId="72D9731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575</w:t>
            </w:r>
          </w:p>
        </w:tc>
        <w:tc>
          <w:tcPr>
            <w:tcW w:w="1440" w:type="dxa"/>
            <w:noWrap/>
            <w:hideMark/>
          </w:tcPr>
          <w:p w14:paraId="1B20B65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100.0)</w:t>
            </w:r>
          </w:p>
        </w:tc>
      </w:tr>
      <w:tr w:rsidR="0030378F" w:rsidRPr="00E42332" w14:paraId="1AB542C9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37C0A9A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Other processed potatoes *</w:t>
            </w:r>
          </w:p>
        </w:tc>
        <w:tc>
          <w:tcPr>
            <w:tcW w:w="844" w:type="dxa"/>
          </w:tcPr>
          <w:p w14:paraId="68AF805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60" w:type="dxa"/>
            <w:noWrap/>
            <w:hideMark/>
          </w:tcPr>
          <w:p w14:paraId="2FDBBE55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60" w:type="dxa"/>
          </w:tcPr>
          <w:p w14:paraId="1C21A13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440" w:type="dxa"/>
            <w:noWrap/>
            <w:hideMark/>
          </w:tcPr>
          <w:p w14:paraId="513288C1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3 (76.5)</w:t>
            </w:r>
          </w:p>
        </w:tc>
      </w:tr>
      <w:tr w:rsidR="0030378F" w:rsidRPr="00E42332" w14:paraId="0501071F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6CFD75C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Dehydrated instant mashed potato, as</w:t>
            </w:r>
          </w:p>
          <w:p w14:paraId="5E85C30E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onsumed</w:t>
            </w:r>
          </w:p>
        </w:tc>
        <w:tc>
          <w:tcPr>
            <w:tcW w:w="844" w:type="dxa"/>
          </w:tcPr>
          <w:p w14:paraId="4C98D9B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EE5DF7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73BB57E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440" w:type="dxa"/>
            <w:noWrap/>
            <w:hideMark/>
          </w:tcPr>
          <w:p w14:paraId="7527700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 (100.0)</w:t>
            </w:r>
          </w:p>
        </w:tc>
      </w:tr>
      <w:tr w:rsidR="0030378F" w:rsidRPr="00E42332" w14:paraId="1FC5DD4B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37AF69F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Other processed potato products</w:t>
            </w:r>
          </w:p>
        </w:tc>
        <w:tc>
          <w:tcPr>
            <w:tcW w:w="844" w:type="dxa"/>
          </w:tcPr>
          <w:p w14:paraId="6F53FABD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03C721B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60</w:t>
            </w:r>
          </w:p>
        </w:tc>
        <w:tc>
          <w:tcPr>
            <w:tcW w:w="1260" w:type="dxa"/>
          </w:tcPr>
          <w:p w14:paraId="0965497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15</w:t>
            </w:r>
          </w:p>
        </w:tc>
        <w:tc>
          <w:tcPr>
            <w:tcW w:w="1440" w:type="dxa"/>
            <w:noWrap/>
            <w:hideMark/>
          </w:tcPr>
          <w:p w14:paraId="0DC027D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 (50.0)</w:t>
            </w:r>
          </w:p>
        </w:tc>
      </w:tr>
      <w:tr w:rsidR="0030378F" w:rsidRPr="00E42332" w14:paraId="6ACAE66A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4C74CD5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Pasta meal</w:t>
            </w:r>
          </w:p>
        </w:tc>
        <w:tc>
          <w:tcPr>
            <w:tcW w:w="844" w:type="dxa"/>
          </w:tcPr>
          <w:p w14:paraId="6CDB3EE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260" w:type="dxa"/>
            <w:noWrap/>
            <w:hideMark/>
          </w:tcPr>
          <w:p w14:paraId="3208EE3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,157</w:t>
            </w:r>
          </w:p>
        </w:tc>
        <w:tc>
          <w:tcPr>
            <w:tcW w:w="1260" w:type="dxa"/>
          </w:tcPr>
          <w:p w14:paraId="1BA8C7E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910</w:t>
            </w:r>
          </w:p>
        </w:tc>
        <w:tc>
          <w:tcPr>
            <w:tcW w:w="1440" w:type="dxa"/>
            <w:noWrap/>
            <w:hideMark/>
          </w:tcPr>
          <w:p w14:paraId="350A64D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7 (42.5)</w:t>
            </w:r>
          </w:p>
        </w:tc>
      </w:tr>
      <w:tr w:rsidR="0030378F" w:rsidRPr="00E42332" w14:paraId="5F4915FE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4F662B4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All other pasta dishes</w:t>
            </w:r>
          </w:p>
        </w:tc>
        <w:tc>
          <w:tcPr>
            <w:tcW w:w="844" w:type="dxa"/>
          </w:tcPr>
          <w:p w14:paraId="7B353FF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260" w:type="dxa"/>
            <w:noWrap/>
            <w:hideMark/>
          </w:tcPr>
          <w:p w14:paraId="44E4103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,167</w:t>
            </w:r>
          </w:p>
        </w:tc>
        <w:tc>
          <w:tcPr>
            <w:tcW w:w="1260" w:type="dxa"/>
          </w:tcPr>
          <w:p w14:paraId="7C4F093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86</w:t>
            </w:r>
          </w:p>
        </w:tc>
        <w:tc>
          <w:tcPr>
            <w:tcW w:w="1440" w:type="dxa"/>
            <w:noWrap/>
            <w:hideMark/>
          </w:tcPr>
          <w:p w14:paraId="7F223B4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5 (42.7)</w:t>
            </w:r>
          </w:p>
        </w:tc>
      </w:tr>
      <w:tr w:rsidR="0030378F" w:rsidRPr="00E42332" w14:paraId="471F829B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1DD8D37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Lasagna, risotto, gnocchi and pasta with</w:t>
            </w:r>
          </w:p>
          <w:p w14:paraId="7B7F2595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ured meat additions</w:t>
            </w:r>
          </w:p>
        </w:tc>
        <w:tc>
          <w:tcPr>
            <w:tcW w:w="844" w:type="dxa"/>
          </w:tcPr>
          <w:p w14:paraId="57D1C49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256F60E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1260" w:type="dxa"/>
          </w:tcPr>
          <w:p w14:paraId="3CE5FA9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,297</w:t>
            </w:r>
          </w:p>
        </w:tc>
        <w:tc>
          <w:tcPr>
            <w:tcW w:w="1440" w:type="dxa"/>
            <w:noWrap/>
            <w:hideMark/>
          </w:tcPr>
          <w:p w14:paraId="5DCAC61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 (40.0)</w:t>
            </w:r>
          </w:p>
        </w:tc>
      </w:tr>
      <w:tr w:rsidR="0030378F" w:rsidRPr="00E42332" w14:paraId="094F3C1E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EE24B01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Pizza</w:t>
            </w:r>
          </w:p>
        </w:tc>
        <w:tc>
          <w:tcPr>
            <w:tcW w:w="844" w:type="dxa"/>
          </w:tcPr>
          <w:p w14:paraId="6A641EE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06</w:t>
            </w:r>
          </w:p>
        </w:tc>
        <w:tc>
          <w:tcPr>
            <w:tcW w:w="1260" w:type="dxa"/>
            <w:noWrap/>
            <w:hideMark/>
          </w:tcPr>
          <w:p w14:paraId="1E02974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260" w:type="dxa"/>
          </w:tcPr>
          <w:p w14:paraId="647349D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440" w:type="dxa"/>
            <w:noWrap/>
            <w:hideMark/>
          </w:tcPr>
          <w:p w14:paraId="35E4103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83 (63.2)</w:t>
            </w:r>
          </w:p>
        </w:tc>
      </w:tr>
      <w:tr w:rsidR="0030378F" w:rsidRPr="00E42332" w14:paraId="72839A0D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FC20378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ake away style pizza with all other</w:t>
            </w:r>
          </w:p>
          <w:p w14:paraId="110BF1C2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oppings (per slice)</w:t>
            </w:r>
          </w:p>
        </w:tc>
        <w:tc>
          <w:tcPr>
            <w:tcW w:w="844" w:type="dxa"/>
          </w:tcPr>
          <w:p w14:paraId="124646D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88</w:t>
            </w:r>
          </w:p>
        </w:tc>
        <w:tc>
          <w:tcPr>
            <w:tcW w:w="1260" w:type="dxa"/>
            <w:noWrap/>
            <w:hideMark/>
          </w:tcPr>
          <w:p w14:paraId="2D17814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43</w:t>
            </w:r>
          </w:p>
          <w:p w14:paraId="79C6D029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</w:tcPr>
          <w:p w14:paraId="5B2CB98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89</w:t>
            </w:r>
          </w:p>
        </w:tc>
        <w:tc>
          <w:tcPr>
            <w:tcW w:w="1440" w:type="dxa"/>
            <w:noWrap/>
            <w:hideMark/>
          </w:tcPr>
          <w:p w14:paraId="5DD5EA1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02 (70.1)</w:t>
            </w:r>
          </w:p>
        </w:tc>
      </w:tr>
      <w:tr w:rsidR="0030378F" w:rsidRPr="00E42332" w14:paraId="765AFCE9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3DB9C90D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ake away style pizza with cured meat</w:t>
            </w:r>
          </w:p>
          <w:p w14:paraId="1B62D9F5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oppings (per slice)</w:t>
            </w:r>
          </w:p>
        </w:tc>
        <w:tc>
          <w:tcPr>
            <w:tcW w:w="844" w:type="dxa"/>
          </w:tcPr>
          <w:p w14:paraId="3A504480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10</w:t>
            </w:r>
          </w:p>
        </w:tc>
        <w:tc>
          <w:tcPr>
            <w:tcW w:w="1260" w:type="dxa"/>
            <w:noWrap/>
            <w:hideMark/>
          </w:tcPr>
          <w:p w14:paraId="3460BAB1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83</w:t>
            </w:r>
          </w:p>
        </w:tc>
        <w:tc>
          <w:tcPr>
            <w:tcW w:w="1260" w:type="dxa"/>
          </w:tcPr>
          <w:p w14:paraId="7DE6EA1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93</w:t>
            </w:r>
          </w:p>
        </w:tc>
        <w:tc>
          <w:tcPr>
            <w:tcW w:w="1440" w:type="dxa"/>
            <w:noWrap/>
            <w:hideMark/>
          </w:tcPr>
          <w:p w14:paraId="1EB08E9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76 (56.8)</w:t>
            </w:r>
          </w:p>
        </w:tc>
      </w:tr>
      <w:tr w:rsidR="0030378F" w:rsidRPr="00E42332" w14:paraId="0AAB9034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BA5707B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raditional Italian style pizza with all other</w:t>
            </w:r>
          </w:p>
          <w:p w14:paraId="34D8DF7F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oppings (per pizza)</w:t>
            </w:r>
          </w:p>
        </w:tc>
        <w:tc>
          <w:tcPr>
            <w:tcW w:w="844" w:type="dxa"/>
          </w:tcPr>
          <w:p w14:paraId="7F02E98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2DC6749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,053</w:t>
            </w:r>
          </w:p>
        </w:tc>
        <w:tc>
          <w:tcPr>
            <w:tcW w:w="1260" w:type="dxa"/>
          </w:tcPr>
          <w:p w14:paraId="3174229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929</w:t>
            </w:r>
          </w:p>
        </w:tc>
        <w:tc>
          <w:tcPr>
            <w:tcW w:w="1440" w:type="dxa"/>
            <w:noWrap/>
            <w:hideMark/>
          </w:tcPr>
          <w:p w14:paraId="4F5F00B9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 (75.0)</w:t>
            </w:r>
          </w:p>
        </w:tc>
      </w:tr>
      <w:tr w:rsidR="0030378F" w:rsidRPr="00E42332" w14:paraId="03FD6DF7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2C7C9F1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Traditional Italian style pizza with cured</w:t>
            </w:r>
          </w:p>
          <w:p w14:paraId="759B257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meat toppings (per pizza)</w:t>
            </w:r>
          </w:p>
        </w:tc>
        <w:tc>
          <w:tcPr>
            <w:tcW w:w="844" w:type="dxa"/>
          </w:tcPr>
          <w:p w14:paraId="5BF8933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A34176B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225</w:t>
            </w:r>
          </w:p>
        </w:tc>
        <w:tc>
          <w:tcPr>
            <w:tcW w:w="1260" w:type="dxa"/>
          </w:tcPr>
          <w:p w14:paraId="6B73426E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146</w:t>
            </w:r>
          </w:p>
        </w:tc>
        <w:tc>
          <w:tcPr>
            <w:tcW w:w="1440" w:type="dxa"/>
            <w:noWrap/>
            <w:hideMark/>
          </w:tcPr>
          <w:p w14:paraId="3FC858A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 (50.0)</w:t>
            </w:r>
          </w:p>
        </w:tc>
      </w:tr>
      <w:tr w:rsidR="0030378F" w:rsidRPr="00E42332" w14:paraId="35D0512D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C703CCD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Potato products</w:t>
            </w:r>
          </w:p>
        </w:tc>
        <w:tc>
          <w:tcPr>
            <w:tcW w:w="844" w:type="dxa"/>
          </w:tcPr>
          <w:p w14:paraId="68D9546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60" w:type="dxa"/>
            <w:noWrap/>
            <w:hideMark/>
          </w:tcPr>
          <w:p w14:paraId="748885CD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15</w:t>
            </w:r>
          </w:p>
        </w:tc>
        <w:tc>
          <w:tcPr>
            <w:tcW w:w="1260" w:type="dxa"/>
          </w:tcPr>
          <w:p w14:paraId="3482101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532</w:t>
            </w:r>
          </w:p>
        </w:tc>
        <w:tc>
          <w:tcPr>
            <w:tcW w:w="1440" w:type="dxa"/>
            <w:noWrap/>
            <w:hideMark/>
          </w:tcPr>
          <w:p w14:paraId="7CB1387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4 (69.8)</w:t>
            </w:r>
          </w:p>
        </w:tc>
      </w:tr>
      <w:tr w:rsidR="0030378F" w:rsidRPr="00E42332" w14:paraId="7666B1D5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3C6EF50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easoned chips and other potato products</w:t>
            </w:r>
          </w:p>
        </w:tc>
        <w:tc>
          <w:tcPr>
            <w:tcW w:w="844" w:type="dxa"/>
          </w:tcPr>
          <w:p w14:paraId="51D779D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526B477D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74</w:t>
            </w:r>
          </w:p>
        </w:tc>
        <w:tc>
          <w:tcPr>
            <w:tcW w:w="1260" w:type="dxa"/>
          </w:tcPr>
          <w:p w14:paraId="78A25A5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11</w:t>
            </w:r>
          </w:p>
        </w:tc>
        <w:tc>
          <w:tcPr>
            <w:tcW w:w="1440" w:type="dxa"/>
            <w:noWrap/>
            <w:hideMark/>
          </w:tcPr>
          <w:p w14:paraId="0770332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8 (42.1)</w:t>
            </w:r>
          </w:p>
        </w:tc>
      </w:tr>
      <w:tr w:rsidR="0030378F" w:rsidRPr="00E42332" w14:paraId="7A0922CC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CC13CB3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easoned fries</w:t>
            </w:r>
          </w:p>
        </w:tc>
        <w:tc>
          <w:tcPr>
            <w:tcW w:w="844" w:type="dxa"/>
          </w:tcPr>
          <w:p w14:paraId="7C4296A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noWrap/>
            <w:hideMark/>
          </w:tcPr>
          <w:p w14:paraId="219BBADA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1260" w:type="dxa"/>
          </w:tcPr>
          <w:p w14:paraId="6E5BF9A9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84</w:t>
            </w:r>
          </w:p>
        </w:tc>
        <w:tc>
          <w:tcPr>
            <w:tcW w:w="1440" w:type="dxa"/>
            <w:noWrap/>
            <w:hideMark/>
          </w:tcPr>
          <w:p w14:paraId="5985B8A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6 (81.8)</w:t>
            </w:r>
          </w:p>
        </w:tc>
      </w:tr>
      <w:tr w:rsidR="0030378F" w:rsidRPr="00E42332" w14:paraId="5445F856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B88E74B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Processed puddings *</w:t>
            </w:r>
          </w:p>
        </w:tc>
        <w:tc>
          <w:tcPr>
            <w:tcW w:w="844" w:type="dxa"/>
          </w:tcPr>
          <w:p w14:paraId="5E1DF36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3E0F710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260" w:type="dxa"/>
          </w:tcPr>
          <w:p w14:paraId="716F5B9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440" w:type="dxa"/>
            <w:noWrap/>
            <w:hideMark/>
          </w:tcPr>
          <w:p w14:paraId="58190E4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 (72.7)</w:t>
            </w:r>
          </w:p>
        </w:tc>
      </w:tr>
      <w:tr w:rsidR="0030378F" w:rsidRPr="00E42332" w14:paraId="66AFC286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B54D1B6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All other processed puddings</w:t>
            </w:r>
          </w:p>
        </w:tc>
        <w:tc>
          <w:tcPr>
            <w:tcW w:w="844" w:type="dxa"/>
          </w:tcPr>
          <w:p w14:paraId="1FFDFE1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E0ABE4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60" w:type="dxa"/>
          </w:tcPr>
          <w:p w14:paraId="2D32B3E3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1440" w:type="dxa"/>
            <w:noWrap/>
            <w:hideMark/>
          </w:tcPr>
          <w:p w14:paraId="0D2BDC51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 (100.0)</w:t>
            </w:r>
          </w:p>
        </w:tc>
      </w:tr>
      <w:tr w:rsidR="0030378F" w:rsidRPr="00E42332" w14:paraId="5E3A69EC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7FC68A3C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Cheesecake</w:t>
            </w:r>
          </w:p>
        </w:tc>
        <w:tc>
          <w:tcPr>
            <w:tcW w:w="844" w:type="dxa"/>
          </w:tcPr>
          <w:p w14:paraId="7EB20DCA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0FC7F11A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60" w:type="dxa"/>
          </w:tcPr>
          <w:p w14:paraId="0479298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440" w:type="dxa"/>
            <w:noWrap/>
            <w:hideMark/>
          </w:tcPr>
          <w:p w14:paraId="373A9A3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 (57.1)</w:t>
            </w:r>
          </w:p>
        </w:tc>
      </w:tr>
      <w:tr w:rsidR="0030378F" w:rsidRPr="00E42332" w14:paraId="0922D094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1FE62F2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Ready meals *</w:t>
            </w:r>
          </w:p>
        </w:tc>
        <w:tc>
          <w:tcPr>
            <w:tcW w:w="844" w:type="dxa"/>
          </w:tcPr>
          <w:p w14:paraId="17269A1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260" w:type="dxa"/>
            <w:noWrap/>
            <w:hideMark/>
          </w:tcPr>
          <w:p w14:paraId="3EF1EC0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260" w:type="dxa"/>
          </w:tcPr>
          <w:p w14:paraId="61F79AB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38</w:t>
            </w:r>
          </w:p>
        </w:tc>
        <w:tc>
          <w:tcPr>
            <w:tcW w:w="1440" w:type="dxa"/>
            <w:noWrap/>
            <w:hideMark/>
          </w:tcPr>
          <w:p w14:paraId="72F7025E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5 (65.2)</w:t>
            </w:r>
          </w:p>
        </w:tc>
      </w:tr>
      <w:tr w:rsidR="0030378F" w:rsidRPr="00E42332" w14:paraId="4182C180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7A87DFB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Ready meal sides and accompaniments</w:t>
            </w:r>
          </w:p>
        </w:tc>
        <w:tc>
          <w:tcPr>
            <w:tcW w:w="844" w:type="dxa"/>
          </w:tcPr>
          <w:p w14:paraId="35F5D336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260" w:type="dxa"/>
            <w:noWrap/>
            <w:hideMark/>
          </w:tcPr>
          <w:p w14:paraId="32B48DF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1260" w:type="dxa"/>
          </w:tcPr>
          <w:p w14:paraId="53B7244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73</w:t>
            </w:r>
          </w:p>
        </w:tc>
        <w:tc>
          <w:tcPr>
            <w:tcW w:w="1440" w:type="dxa"/>
            <w:noWrap/>
            <w:hideMark/>
          </w:tcPr>
          <w:p w14:paraId="33F7B90C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1 (57.4)</w:t>
            </w:r>
          </w:p>
        </w:tc>
      </w:tr>
      <w:tr w:rsidR="0030378F" w:rsidRPr="00E42332" w14:paraId="00656B40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046118F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Ready meals</w:t>
            </w:r>
          </w:p>
        </w:tc>
        <w:tc>
          <w:tcPr>
            <w:tcW w:w="844" w:type="dxa"/>
          </w:tcPr>
          <w:p w14:paraId="2B1C6E6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260" w:type="dxa"/>
            <w:noWrap/>
            <w:hideMark/>
          </w:tcPr>
          <w:p w14:paraId="7CC4E60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92</w:t>
            </w:r>
          </w:p>
        </w:tc>
        <w:tc>
          <w:tcPr>
            <w:tcW w:w="1260" w:type="dxa"/>
          </w:tcPr>
          <w:p w14:paraId="28BA38C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1440" w:type="dxa"/>
            <w:noWrap/>
            <w:hideMark/>
          </w:tcPr>
          <w:p w14:paraId="0B20B25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4 (72.1)</w:t>
            </w:r>
          </w:p>
        </w:tc>
      </w:tr>
      <w:tr w:rsidR="0030378F" w:rsidRPr="00E42332" w14:paraId="414A8919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4DD034F7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Rice *</w:t>
            </w:r>
          </w:p>
        </w:tc>
        <w:tc>
          <w:tcPr>
            <w:tcW w:w="844" w:type="dxa"/>
          </w:tcPr>
          <w:p w14:paraId="478CC2D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7E1BBBE5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260" w:type="dxa"/>
          </w:tcPr>
          <w:p w14:paraId="090441D2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440" w:type="dxa"/>
            <w:noWrap/>
            <w:hideMark/>
          </w:tcPr>
          <w:p w14:paraId="035DD1E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 (66.7)</w:t>
            </w:r>
          </w:p>
        </w:tc>
      </w:tr>
      <w:tr w:rsidR="0030378F" w:rsidRPr="00E42332" w14:paraId="1D0E8A1B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637A596C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Flavoured rice</w:t>
            </w:r>
          </w:p>
        </w:tc>
        <w:tc>
          <w:tcPr>
            <w:tcW w:w="844" w:type="dxa"/>
          </w:tcPr>
          <w:p w14:paraId="67C5802A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1ED2B5B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30</w:t>
            </w:r>
          </w:p>
        </w:tc>
        <w:tc>
          <w:tcPr>
            <w:tcW w:w="1260" w:type="dxa"/>
          </w:tcPr>
          <w:p w14:paraId="1492A50C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34</w:t>
            </w:r>
          </w:p>
        </w:tc>
        <w:tc>
          <w:tcPr>
            <w:tcW w:w="1440" w:type="dxa"/>
            <w:noWrap/>
            <w:hideMark/>
          </w:tcPr>
          <w:p w14:paraId="58D2763B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3 (75.0)</w:t>
            </w:r>
          </w:p>
        </w:tc>
      </w:tr>
      <w:tr w:rsidR="0030378F" w:rsidRPr="00E42332" w14:paraId="4FB48550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1D4EB06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Rice (unflavoured)</w:t>
            </w:r>
          </w:p>
        </w:tc>
        <w:tc>
          <w:tcPr>
            <w:tcW w:w="844" w:type="dxa"/>
          </w:tcPr>
          <w:p w14:paraId="70492E60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428519FA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60" w:type="dxa"/>
          </w:tcPr>
          <w:p w14:paraId="0742647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40" w:type="dxa"/>
            <w:noWrap/>
            <w:hideMark/>
          </w:tcPr>
          <w:p w14:paraId="1914D823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 (50.0)</w:t>
            </w:r>
          </w:p>
        </w:tc>
      </w:tr>
      <w:tr w:rsidR="0030378F" w:rsidRPr="00E42332" w14:paraId="4D85EEF2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5B6B3CA8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Sandwiches</w:t>
            </w:r>
          </w:p>
        </w:tc>
        <w:tc>
          <w:tcPr>
            <w:tcW w:w="844" w:type="dxa"/>
          </w:tcPr>
          <w:p w14:paraId="3C02D6C4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60" w:type="dxa"/>
            <w:noWrap/>
            <w:hideMark/>
          </w:tcPr>
          <w:p w14:paraId="53F5FFF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76</w:t>
            </w:r>
          </w:p>
        </w:tc>
        <w:tc>
          <w:tcPr>
            <w:tcW w:w="1260" w:type="dxa"/>
          </w:tcPr>
          <w:p w14:paraId="1F69434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818</w:t>
            </w:r>
          </w:p>
        </w:tc>
        <w:tc>
          <w:tcPr>
            <w:tcW w:w="1440" w:type="dxa"/>
            <w:noWrap/>
            <w:hideMark/>
          </w:tcPr>
          <w:p w14:paraId="2446DC8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59 (53.0)</w:t>
            </w:r>
          </w:p>
        </w:tc>
      </w:tr>
      <w:tr w:rsidR="0030378F" w:rsidRPr="00E42332" w14:paraId="3BCB899F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62C8897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All other sandwiches</w:t>
            </w:r>
          </w:p>
        </w:tc>
        <w:tc>
          <w:tcPr>
            <w:tcW w:w="844" w:type="dxa"/>
          </w:tcPr>
          <w:p w14:paraId="1580D80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260" w:type="dxa"/>
            <w:noWrap/>
            <w:hideMark/>
          </w:tcPr>
          <w:p w14:paraId="0AED6AB4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09</w:t>
            </w:r>
          </w:p>
        </w:tc>
        <w:tc>
          <w:tcPr>
            <w:tcW w:w="1260" w:type="dxa"/>
          </w:tcPr>
          <w:p w14:paraId="5123382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762</w:t>
            </w:r>
          </w:p>
        </w:tc>
        <w:tc>
          <w:tcPr>
            <w:tcW w:w="1440" w:type="dxa"/>
            <w:noWrap/>
            <w:hideMark/>
          </w:tcPr>
          <w:p w14:paraId="4F2E3C4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16 (60.1)</w:t>
            </w:r>
          </w:p>
        </w:tc>
      </w:tr>
      <w:tr w:rsidR="0030378F" w:rsidRPr="00E42332" w14:paraId="1EE3DCF9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0A6B6F15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lastRenderedPageBreak/>
              <w:t>Cured meat sandwiches</w:t>
            </w:r>
          </w:p>
        </w:tc>
        <w:tc>
          <w:tcPr>
            <w:tcW w:w="844" w:type="dxa"/>
          </w:tcPr>
          <w:p w14:paraId="569135B2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260" w:type="dxa"/>
            <w:noWrap/>
            <w:hideMark/>
          </w:tcPr>
          <w:p w14:paraId="1BC5C8EE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1,176</w:t>
            </w:r>
          </w:p>
        </w:tc>
        <w:tc>
          <w:tcPr>
            <w:tcW w:w="1260" w:type="dxa"/>
          </w:tcPr>
          <w:p w14:paraId="0DBA0F1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918</w:t>
            </w:r>
          </w:p>
        </w:tc>
        <w:tc>
          <w:tcPr>
            <w:tcW w:w="1440" w:type="dxa"/>
            <w:noWrap/>
            <w:hideMark/>
          </w:tcPr>
          <w:p w14:paraId="35E14A15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3 (40.2)</w:t>
            </w:r>
          </w:p>
        </w:tc>
      </w:tr>
      <w:tr w:rsidR="0030378F" w:rsidRPr="00E42332" w14:paraId="41C083B2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26A11207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Soups *</w:t>
            </w:r>
          </w:p>
        </w:tc>
        <w:tc>
          <w:tcPr>
            <w:tcW w:w="844" w:type="dxa"/>
          </w:tcPr>
          <w:p w14:paraId="0C3D5AA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28CB96C8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235</w:t>
            </w:r>
          </w:p>
        </w:tc>
        <w:tc>
          <w:tcPr>
            <w:tcW w:w="1260" w:type="dxa"/>
          </w:tcPr>
          <w:p w14:paraId="25642F8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440" w:type="dxa"/>
            <w:noWrap/>
            <w:hideMark/>
          </w:tcPr>
          <w:p w14:paraId="0F8022B7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45 (95.7)</w:t>
            </w:r>
          </w:p>
        </w:tc>
      </w:tr>
      <w:tr w:rsidR="0030378F" w:rsidRPr="00E42332" w14:paraId="13889541" w14:textId="77777777" w:rsidTr="00FA2C7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  <w:noWrap/>
            <w:hideMark/>
          </w:tcPr>
          <w:p w14:paraId="11892CDE" w14:textId="77777777" w:rsidR="0030378F" w:rsidRPr="0083682E" w:rsidRDefault="0030378F" w:rsidP="00FA2C7B">
            <w:pPr>
              <w:ind w:firstLineChars="100" w:firstLine="22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83682E">
              <w:rPr>
                <w:b w:val="0"/>
                <w:bCs w:val="0"/>
                <w:color w:val="000000"/>
                <w:sz w:val="22"/>
                <w:szCs w:val="22"/>
              </w:rPr>
              <w:t>Soups</w:t>
            </w:r>
          </w:p>
        </w:tc>
        <w:tc>
          <w:tcPr>
            <w:tcW w:w="844" w:type="dxa"/>
          </w:tcPr>
          <w:p w14:paraId="568AF506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noWrap/>
            <w:hideMark/>
          </w:tcPr>
          <w:p w14:paraId="2BE6BFBF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235</w:t>
            </w:r>
          </w:p>
        </w:tc>
        <w:tc>
          <w:tcPr>
            <w:tcW w:w="1260" w:type="dxa"/>
          </w:tcPr>
          <w:p w14:paraId="4E56D0B0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509</w:t>
            </w:r>
          </w:p>
        </w:tc>
        <w:tc>
          <w:tcPr>
            <w:tcW w:w="1440" w:type="dxa"/>
            <w:noWrap/>
            <w:hideMark/>
          </w:tcPr>
          <w:p w14:paraId="7390C2A8" w14:textId="77777777" w:rsidR="0030378F" w:rsidRPr="00E42332" w:rsidRDefault="0030378F" w:rsidP="00FA2C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45 (95.7)</w:t>
            </w:r>
          </w:p>
        </w:tc>
      </w:tr>
      <w:tr w:rsidR="0030378F" w:rsidRPr="00E42332" w14:paraId="332A3AF2" w14:textId="77777777" w:rsidTr="00FA2C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1" w:type="dxa"/>
          </w:tcPr>
          <w:p w14:paraId="79D29994" w14:textId="77777777" w:rsidR="0030378F" w:rsidRPr="00E42332" w:rsidRDefault="0030378F" w:rsidP="00FA2C7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E42332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44" w:type="dxa"/>
          </w:tcPr>
          <w:p w14:paraId="1F5AC119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,914</w:t>
            </w:r>
          </w:p>
        </w:tc>
        <w:tc>
          <w:tcPr>
            <w:tcW w:w="1260" w:type="dxa"/>
            <w:noWrap/>
            <w:hideMark/>
          </w:tcPr>
          <w:p w14:paraId="77AE98FF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596</w:t>
            </w:r>
          </w:p>
        </w:tc>
        <w:tc>
          <w:tcPr>
            <w:tcW w:w="1260" w:type="dxa"/>
          </w:tcPr>
          <w:p w14:paraId="00306255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440" w:type="dxa"/>
            <w:noWrap/>
            <w:hideMark/>
          </w:tcPr>
          <w:p w14:paraId="5B38F560" w14:textId="77777777" w:rsidR="0030378F" w:rsidRPr="00E42332" w:rsidRDefault="0030378F" w:rsidP="00FA2C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E42332">
              <w:rPr>
                <w:b/>
                <w:bCs/>
                <w:color w:val="000000"/>
                <w:sz w:val="22"/>
                <w:szCs w:val="22"/>
              </w:rPr>
              <w:t>1,083 (56.6)</w:t>
            </w:r>
          </w:p>
        </w:tc>
      </w:tr>
    </w:tbl>
    <w:p w14:paraId="6BD2A22C" w14:textId="253CA504" w:rsidR="002345C2" w:rsidRPr="0030378F" w:rsidRDefault="0030378F" w:rsidP="0030378F">
      <w:pPr>
        <w:spacing w:line="480" w:lineRule="auto"/>
        <w:jc w:val="both"/>
        <w:rPr>
          <w:b/>
          <w:bCs/>
          <w:sz w:val="32"/>
          <w:szCs w:val="32"/>
        </w:rPr>
      </w:pPr>
      <w:r w:rsidRPr="00E42332">
        <w:rPr>
          <w:i/>
          <w:iCs/>
          <w:color w:val="000000" w:themeColor="text1"/>
        </w:rPr>
        <w:t>n=</w:t>
      </w:r>
      <w:r w:rsidRPr="00E42332">
        <w:rPr>
          <w:color w:val="000000" w:themeColor="text1"/>
        </w:rPr>
        <w:t xml:space="preserve">1,914. Values are </w:t>
      </w:r>
      <w:r w:rsidRPr="00E42332">
        <w:rPr>
          <w:i/>
          <w:iCs/>
          <w:color w:val="000000" w:themeColor="text1"/>
        </w:rPr>
        <w:t>n</w:t>
      </w:r>
      <w:r w:rsidRPr="00E42332">
        <w:rPr>
          <w:color w:val="000000" w:themeColor="text1"/>
        </w:rPr>
        <w:t xml:space="preserve"> (%), organized in alphabetical order according to food categories that exceed the UK National Salt Reduction Initiative (NSRI) targets [19]. Data is categorized by UK NSRI food category and subcategory. *</w:t>
      </w:r>
      <w:r>
        <w:rPr>
          <w:color w:val="000000" w:themeColor="text1"/>
        </w:rPr>
        <w:t xml:space="preserve"> </w:t>
      </w:r>
      <w:r w:rsidRPr="00E42332">
        <w:rPr>
          <w:color w:val="000000" w:themeColor="text1"/>
        </w:rPr>
        <w:t>UK NSRI food category for prepackaged foods was used because no category for restaurant foods was set.</w:t>
      </w:r>
    </w:p>
    <w:sectPr w:rsidR="002345C2" w:rsidRPr="0030378F" w:rsidSect="00303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8F"/>
    <w:rsid w:val="000362ED"/>
    <w:rsid w:val="0003684D"/>
    <w:rsid w:val="00040C22"/>
    <w:rsid w:val="000449B6"/>
    <w:rsid w:val="00047D99"/>
    <w:rsid w:val="0005167C"/>
    <w:rsid w:val="00052C61"/>
    <w:rsid w:val="00053AC3"/>
    <w:rsid w:val="00061D7B"/>
    <w:rsid w:val="0006319E"/>
    <w:rsid w:val="000742FA"/>
    <w:rsid w:val="00077977"/>
    <w:rsid w:val="00080D98"/>
    <w:rsid w:val="00090ABF"/>
    <w:rsid w:val="000933D0"/>
    <w:rsid w:val="00095EBE"/>
    <w:rsid w:val="000A0093"/>
    <w:rsid w:val="000A47D2"/>
    <w:rsid w:val="000A61EA"/>
    <w:rsid w:val="000A76E2"/>
    <w:rsid w:val="000B075B"/>
    <w:rsid w:val="000B3A35"/>
    <w:rsid w:val="000B5CB1"/>
    <w:rsid w:val="000B7D4F"/>
    <w:rsid w:val="000C1495"/>
    <w:rsid w:val="000D144A"/>
    <w:rsid w:val="000E1ABD"/>
    <w:rsid w:val="000E24EF"/>
    <w:rsid w:val="000E5B97"/>
    <w:rsid w:val="001170D3"/>
    <w:rsid w:val="00136AD4"/>
    <w:rsid w:val="0015703C"/>
    <w:rsid w:val="00166C50"/>
    <w:rsid w:val="00175685"/>
    <w:rsid w:val="00177958"/>
    <w:rsid w:val="00185BE0"/>
    <w:rsid w:val="00195203"/>
    <w:rsid w:val="001954CE"/>
    <w:rsid w:val="001A0158"/>
    <w:rsid w:val="001A3311"/>
    <w:rsid w:val="001B248F"/>
    <w:rsid w:val="001D26E4"/>
    <w:rsid w:val="001E6A3E"/>
    <w:rsid w:val="001F2E62"/>
    <w:rsid w:val="001F6437"/>
    <w:rsid w:val="001F734C"/>
    <w:rsid w:val="00203FFD"/>
    <w:rsid w:val="00222C31"/>
    <w:rsid w:val="0022526C"/>
    <w:rsid w:val="002345C2"/>
    <w:rsid w:val="00260FE6"/>
    <w:rsid w:val="00282C9E"/>
    <w:rsid w:val="00285C03"/>
    <w:rsid w:val="002A471F"/>
    <w:rsid w:val="002A61B0"/>
    <w:rsid w:val="002D7F9A"/>
    <w:rsid w:val="002E3046"/>
    <w:rsid w:val="002E63B5"/>
    <w:rsid w:val="002F2174"/>
    <w:rsid w:val="0030378F"/>
    <w:rsid w:val="00305794"/>
    <w:rsid w:val="00306032"/>
    <w:rsid w:val="00306185"/>
    <w:rsid w:val="00306BE8"/>
    <w:rsid w:val="00321987"/>
    <w:rsid w:val="0032473B"/>
    <w:rsid w:val="0033384D"/>
    <w:rsid w:val="00351615"/>
    <w:rsid w:val="00355550"/>
    <w:rsid w:val="003912AE"/>
    <w:rsid w:val="00391BEA"/>
    <w:rsid w:val="00396E43"/>
    <w:rsid w:val="003A5707"/>
    <w:rsid w:val="003B0DCA"/>
    <w:rsid w:val="003B6113"/>
    <w:rsid w:val="003C0B15"/>
    <w:rsid w:val="003E1DA7"/>
    <w:rsid w:val="003E35C8"/>
    <w:rsid w:val="003F4FF8"/>
    <w:rsid w:val="004117FC"/>
    <w:rsid w:val="00420974"/>
    <w:rsid w:val="00422BDF"/>
    <w:rsid w:val="00430925"/>
    <w:rsid w:val="00431DA1"/>
    <w:rsid w:val="00441DD4"/>
    <w:rsid w:val="0044451B"/>
    <w:rsid w:val="0045747C"/>
    <w:rsid w:val="0046135A"/>
    <w:rsid w:val="00461422"/>
    <w:rsid w:val="00466E3D"/>
    <w:rsid w:val="00467E8F"/>
    <w:rsid w:val="004737CC"/>
    <w:rsid w:val="004810BC"/>
    <w:rsid w:val="004824C8"/>
    <w:rsid w:val="00483D1E"/>
    <w:rsid w:val="00495AEE"/>
    <w:rsid w:val="004A0268"/>
    <w:rsid w:val="004D032B"/>
    <w:rsid w:val="004D6B10"/>
    <w:rsid w:val="004E7E12"/>
    <w:rsid w:val="004F4A19"/>
    <w:rsid w:val="005008DD"/>
    <w:rsid w:val="0050126E"/>
    <w:rsid w:val="00502887"/>
    <w:rsid w:val="00515E39"/>
    <w:rsid w:val="00516A75"/>
    <w:rsid w:val="00527286"/>
    <w:rsid w:val="00541A9E"/>
    <w:rsid w:val="00542653"/>
    <w:rsid w:val="0054748A"/>
    <w:rsid w:val="00550159"/>
    <w:rsid w:val="005527F7"/>
    <w:rsid w:val="005556CE"/>
    <w:rsid w:val="00561BF6"/>
    <w:rsid w:val="00562B8F"/>
    <w:rsid w:val="00565251"/>
    <w:rsid w:val="005741EA"/>
    <w:rsid w:val="00577061"/>
    <w:rsid w:val="005846A1"/>
    <w:rsid w:val="00593031"/>
    <w:rsid w:val="005A03A2"/>
    <w:rsid w:val="005A0A19"/>
    <w:rsid w:val="005B1840"/>
    <w:rsid w:val="005B7CE6"/>
    <w:rsid w:val="005F30A0"/>
    <w:rsid w:val="005F39C9"/>
    <w:rsid w:val="005F6D49"/>
    <w:rsid w:val="00616B68"/>
    <w:rsid w:val="0063672D"/>
    <w:rsid w:val="00637DFA"/>
    <w:rsid w:val="006442FB"/>
    <w:rsid w:val="0065677C"/>
    <w:rsid w:val="00656EEB"/>
    <w:rsid w:val="006630E6"/>
    <w:rsid w:val="00663329"/>
    <w:rsid w:val="00665DC0"/>
    <w:rsid w:val="00682F4B"/>
    <w:rsid w:val="00685091"/>
    <w:rsid w:val="00691522"/>
    <w:rsid w:val="0069253D"/>
    <w:rsid w:val="006A062C"/>
    <w:rsid w:val="006A11F2"/>
    <w:rsid w:val="006A291A"/>
    <w:rsid w:val="006A4AC6"/>
    <w:rsid w:val="006A4DF5"/>
    <w:rsid w:val="006D2213"/>
    <w:rsid w:val="006D58C6"/>
    <w:rsid w:val="006F65E7"/>
    <w:rsid w:val="00707363"/>
    <w:rsid w:val="007115AD"/>
    <w:rsid w:val="00730A67"/>
    <w:rsid w:val="00731950"/>
    <w:rsid w:val="00734E62"/>
    <w:rsid w:val="00737EFB"/>
    <w:rsid w:val="007425B4"/>
    <w:rsid w:val="00760F2C"/>
    <w:rsid w:val="00784196"/>
    <w:rsid w:val="00797786"/>
    <w:rsid w:val="007C5882"/>
    <w:rsid w:val="007E4F4F"/>
    <w:rsid w:val="007E638B"/>
    <w:rsid w:val="007E68A3"/>
    <w:rsid w:val="00817A38"/>
    <w:rsid w:val="00817C05"/>
    <w:rsid w:val="00846933"/>
    <w:rsid w:val="008509F5"/>
    <w:rsid w:val="0087036A"/>
    <w:rsid w:val="0087220C"/>
    <w:rsid w:val="008769FA"/>
    <w:rsid w:val="008828F8"/>
    <w:rsid w:val="0088650F"/>
    <w:rsid w:val="008921EF"/>
    <w:rsid w:val="008952AF"/>
    <w:rsid w:val="008A34EB"/>
    <w:rsid w:val="008A490C"/>
    <w:rsid w:val="008A568B"/>
    <w:rsid w:val="008B3E0D"/>
    <w:rsid w:val="008C0EBC"/>
    <w:rsid w:val="008C17CA"/>
    <w:rsid w:val="008D023E"/>
    <w:rsid w:val="008D02E9"/>
    <w:rsid w:val="008D3C95"/>
    <w:rsid w:val="008E6F0D"/>
    <w:rsid w:val="008F2659"/>
    <w:rsid w:val="008F630B"/>
    <w:rsid w:val="00907CBD"/>
    <w:rsid w:val="00910F78"/>
    <w:rsid w:val="00913AAD"/>
    <w:rsid w:val="00923950"/>
    <w:rsid w:val="00934408"/>
    <w:rsid w:val="009424E6"/>
    <w:rsid w:val="00947976"/>
    <w:rsid w:val="00960E92"/>
    <w:rsid w:val="00961B92"/>
    <w:rsid w:val="00980409"/>
    <w:rsid w:val="009809A2"/>
    <w:rsid w:val="00980E95"/>
    <w:rsid w:val="00987072"/>
    <w:rsid w:val="0099775F"/>
    <w:rsid w:val="009B0034"/>
    <w:rsid w:val="009B7FDF"/>
    <w:rsid w:val="009C56E4"/>
    <w:rsid w:val="009D3FFF"/>
    <w:rsid w:val="009D796F"/>
    <w:rsid w:val="009E407F"/>
    <w:rsid w:val="009F168D"/>
    <w:rsid w:val="009F5A20"/>
    <w:rsid w:val="009F705E"/>
    <w:rsid w:val="00A07991"/>
    <w:rsid w:val="00A23755"/>
    <w:rsid w:val="00A31A70"/>
    <w:rsid w:val="00A35F5F"/>
    <w:rsid w:val="00A62162"/>
    <w:rsid w:val="00A80138"/>
    <w:rsid w:val="00A80611"/>
    <w:rsid w:val="00A810B3"/>
    <w:rsid w:val="00A93B38"/>
    <w:rsid w:val="00A9632F"/>
    <w:rsid w:val="00AA059E"/>
    <w:rsid w:val="00AA11EB"/>
    <w:rsid w:val="00AA124C"/>
    <w:rsid w:val="00AB7D92"/>
    <w:rsid w:val="00AD01B1"/>
    <w:rsid w:val="00AD2E3A"/>
    <w:rsid w:val="00AD4880"/>
    <w:rsid w:val="00AD5380"/>
    <w:rsid w:val="00B01116"/>
    <w:rsid w:val="00B0728B"/>
    <w:rsid w:val="00B07F4E"/>
    <w:rsid w:val="00B12BB5"/>
    <w:rsid w:val="00B147E8"/>
    <w:rsid w:val="00B2505D"/>
    <w:rsid w:val="00B30D4F"/>
    <w:rsid w:val="00B54B29"/>
    <w:rsid w:val="00B56BB3"/>
    <w:rsid w:val="00B739C9"/>
    <w:rsid w:val="00B81D81"/>
    <w:rsid w:val="00B967C5"/>
    <w:rsid w:val="00BA2E4A"/>
    <w:rsid w:val="00BC522E"/>
    <w:rsid w:val="00BC620E"/>
    <w:rsid w:val="00BE1B50"/>
    <w:rsid w:val="00C00D31"/>
    <w:rsid w:val="00C04E4D"/>
    <w:rsid w:val="00C12A30"/>
    <w:rsid w:val="00C2713E"/>
    <w:rsid w:val="00C41C85"/>
    <w:rsid w:val="00C4714B"/>
    <w:rsid w:val="00C61491"/>
    <w:rsid w:val="00C67FBF"/>
    <w:rsid w:val="00C73280"/>
    <w:rsid w:val="00C769CB"/>
    <w:rsid w:val="00C96D8C"/>
    <w:rsid w:val="00CA39FE"/>
    <w:rsid w:val="00CA5ACC"/>
    <w:rsid w:val="00CB78FF"/>
    <w:rsid w:val="00CC0A07"/>
    <w:rsid w:val="00CC40C2"/>
    <w:rsid w:val="00CD006E"/>
    <w:rsid w:val="00CD78FD"/>
    <w:rsid w:val="00CE5CB5"/>
    <w:rsid w:val="00D07A8C"/>
    <w:rsid w:val="00D154EA"/>
    <w:rsid w:val="00D409D7"/>
    <w:rsid w:val="00D71640"/>
    <w:rsid w:val="00D740FD"/>
    <w:rsid w:val="00D77844"/>
    <w:rsid w:val="00D81DC9"/>
    <w:rsid w:val="00D820B9"/>
    <w:rsid w:val="00DA20D8"/>
    <w:rsid w:val="00DB4982"/>
    <w:rsid w:val="00DD03ED"/>
    <w:rsid w:val="00DD54FB"/>
    <w:rsid w:val="00DE0852"/>
    <w:rsid w:val="00DE1E72"/>
    <w:rsid w:val="00DE580A"/>
    <w:rsid w:val="00DF35C1"/>
    <w:rsid w:val="00E000E8"/>
    <w:rsid w:val="00E015BA"/>
    <w:rsid w:val="00E102CD"/>
    <w:rsid w:val="00E20731"/>
    <w:rsid w:val="00E228C5"/>
    <w:rsid w:val="00E51118"/>
    <w:rsid w:val="00E5606D"/>
    <w:rsid w:val="00E6337C"/>
    <w:rsid w:val="00E64F0D"/>
    <w:rsid w:val="00E723BB"/>
    <w:rsid w:val="00E84298"/>
    <w:rsid w:val="00E95533"/>
    <w:rsid w:val="00E96110"/>
    <w:rsid w:val="00EA13E3"/>
    <w:rsid w:val="00EA2000"/>
    <w:rsid w:val="00EA2466"/>
    <w:rsid w:val="00EB641F"/>
    <w:rsid w:val="00EB6556"/>
    <w:rsid w:val="00EC1FFE"/>
    <w:rsid w:val="00ED2153"/>
    <w:rsid w:val="00ED5859"/>
    <w:rsid w:val="00EE7AD7"/>
    <w:rsid w:val="00EF6C62"/>
    <w:rsid w:val="00F0329F"/>
    <w:rsid w:val="00F05429"/>
    <w:rsid w:val="00F12104"/>
    <w:rsid w:val="00F12BA8"/>
    <w:rsid w:val="00F14DF1"/>
    <w:rsid w:val="00F172EA"/>
    <w:rsid w:val="00F320AC"/>
    <w:rsid w:val="00F3587A"/>
    <w:rsid w:val="00F5402F"/>
    <w:rsid w:val="00F57787"/>
    <w:rsid w:val="00F653C6"/>
    <w:rsid w:val="00FA088A"/>
    <w:rsid w:val="00FA5A29"/>
    <w:rsid w:val="00FB3621"/>
    <w:rsid w:val="00FD1BF3"/>
    <w:rsid w:val="00FD757A"/>
    <w:rsid w:val="00FE1AA4"/>
    <w:rsid w:val="00FE1B47"/>
    <w:rsid w:val="00FE77D1"/>
    <w:rsid w:val="00FE7F26"/>
    <w:rsid w:val="00FF3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AF5CE"/>
  <w15:chartTrackingRefBased/>
  <w15:docId w15:val="{63544CA9-C7F2-054B-BBB9-244ACA9B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78F"/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3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7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7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7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7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7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7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7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78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78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78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78F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78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78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78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78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78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303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378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7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378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3037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378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30378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3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78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30378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0378F"/>
  </w:style>
  <w:style w:type="table" w:styleId="PlainTable2">
    <w:name w:val="Plain Table 2"/>
    <w:basedOn w:val="TableNormal"/>
    <w:uiPriority w:val="42"/>
    <w:rsid w:val="0030378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iddleton</dc:creator>
  <cp:keywords/>
  <dc:description/>
  <cp:lastModifiedBy>Caroline Middleton</cp:lastModifiedBy>
  <cp:revision>1</cp:revision>
  <dcterms:created xsi:type="dcterms:W3CDTF">2025-06-19T16:55:00Z</dcterms:created>
  <dcterms:modified xsi:type="dcterms:W3CDTF">2025-06-19T16:55:00Z</dcterms:modified>
</cp:coreProperties>
</file>